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5BF957" w14:textId="77777777" w:rsidR="00B650A2" w:rsidRPr="00D24F53" w:rsidRDefault="00000000">
      <w:pPr>
        <w:rPr>
          <w:rFonts w:ascii="Times" w:eastAsia="DengXian" w:hAnsi="Times" w:cs="Times New Roman"/>
          <w:sz w:val="20"/>
          <w:szCs w:val="20"/>
          <w:lang w:bidi="ar"/>
        </w:rPr>
      </w:pPr>
      <w:r w:rsidRPr="00D24F53">
        <w:rPr>
          <w:rFonts w:ascii="Times" w:hAnsi="Times" w:cs="Times New Roman"/>
          <w:b/>
          <w:bCs/>
          <w:sz w:val="20"/>
          <w:szCs w:val="20"/>
        </w:rPr>
        <w:t xml:space="preserve">eFigure 1. </w:t>
      </w:r>
      <w:r w:rsidRPr="00D24F53">
        <w:rPr>
          <w:rFonts w:ascii="Times" w:eastAsia="DengXian" w:hAnsi="Times" w:cs="Times New Roman"/>
          <w:sz w:val="20"/>
          <w:szCs w:val="20"/>
          <w:lang w:bidi="ar"/>
        </w:rPr>
        <w:t>EA device and electrode placement schematics</w:t>
      </w:r>
    </w:p>
    <w:p w14:paraId="7779512C" w14:textId="77777777" w:rsidR="00B650A2" w:rsidRPr="00D24F53" w:rsidRDefault="00000000">
      <w:pPr>
        <w:rPr>
          <w:rFonts w:ascii="Times" w:eastAsia="DengXian" w:hAnsi="Times" w:cs="Times New Roman"/>
          <w:sz w:val="20"/>
          <w:szCs w:val="20"/>
          <w:lang w:bidi="ar"/>
        </w:rPr>
      </w:pPr>
      <w:r w:rsidRPr="00D24F53">
        <w:rPr>
          <w:rFonts w:ascii="Times" w:eastAsia="DengXian" w:hAnsi="Times" w:cs="Times New Roman"/>
          <w:b/>
          <w:bCs/>
          <w:sz w:val="20"/>
          <w:szCs w:val="20"/>
          <w:lang w:bidi="ar"/>
        </w:rPr>
        <w:t>eTable 1.</w:t>
      </w:r>
      <w:r w:rsidRPr="00D24F53">
        <w:rPr>
          <w:rFonts w:ascii="Times" w:eastAsia="DengXian" w:hAnsi="Times" w:cs="Times New Roman"/>
          <w:sz w:val="20"/>
          <w:szCs w:val="20"/>
          <w:lang w:bidi="ar"/>
        </w:rPr>
        <w:t xml:space="preserve"> Anatomical Localization of Acupoints and acupuncture manipulation</w:t>
      </w:r>
    </w:p>
    <w:p w14:paraId="042C0BA2" w14:textId="77777777" w:rsidR="00B650A2" w:rsidRPr="00D24F53" w:rsidRDefault="00000000">
      <w:pPr>
        <w:rPr>
          <w:rFonts w:ascii="Times" w:eastAsia="DengXian" w:hAnsi="Times" w:cs="Times New Roman"/>
          <w:sz w:val="20"/>
          <w:szCs w:val="20"/>
          <w:lang w:bidi="ar"/>
        </w:rPr>
      </w:pPr>
      <w:r w:rsidRPr="00D24F53">
        <w:rPr>
          <w:rFonts w:ascii="Times" w:eastAsia="DengXian" w:hAnsi="Times" w:cs="Times New Roman"/>
          <w:b/>
          <w:bCs/>
          <w:sz w:val="20"/>
          <w:szCs w:val="20"/>
          <w:lang w:bidi="ar"/>
        </w:rPr>
        <w:t>eTable 2.</w:t>
      </w:r>
      <w:r w:rsidRPr="00D24F53">
        <w:rPr>
          <w:rFonts w:ascii="Times" w:eastAsia="DengXian" w:hAnsi="Times" w:cs="Times New Roman"/>
          <w:sz w:val="20"/>
          <w:szCs w:val="20"/>
          <w:lang w:bidi="ar"/>
        </w:rPr>
        <w:t xml:space="preserve"> Comparison of ADAS-Cog Subscale Scores Between the 2 Groups</w:t>
      </w:r>
    </w:p>
    <w:p w14:paraId="28C70910" w14:textId="38A0A420" w:rsidR="00D660D1" w:rsidRPr="00D24F53" w:rsidRDefault="00D660D1">
      <w:pPr>
        <w:rPr>
          <w:rFonts w:ascii="Times" w:eastAsia="DengXian" w:hAnsi="Times" w:cs="Times New Roman"/>
          <w:b/>
          <w:bCs/>
          <w:sz w:val="18"/>
          <w:szCs w:val="18"/>
          <w:lang w:bidi="ar"/>
        </w:rPr>
      </w:pPr>
      <w:r w:rsidRPr="00D24F53">
        <w:rPr>
          <w:rFonts w:ascii="Times" w:eastAsia="DengXian" w:hAnsi="Times" w:cs="Times New Roman"/>
          <w:b/>
          <w:bCs/>
          <w:sz w:val="18"/>
          <w:szCs w:val="18"/>
          <w:lang w:bidi="ar"/>
        </w:rPr>
        <w:br w:type="page"/>
      </w:r>
    </w:p>
    <w:p w14:paraId="50C7FDD6" w14:textId="77777777" w:rsidR="00B650A2" w:rsidRPr="00D24F53" w:rsidRDefault="00000000">
      <w:pPr>
        <w:tabs>
          <w:tab w:val="left" w:pos="713"/>
        </w:tabs>
        <w:rPr>
          <w:rFonts w:ascii="Times" w:hAnsi="Times"/>
        </w:rPr>
      </w:pPr>
      <w:r w:rsidRPr="00D24F53">
        <w:rPr>
          <w:rFonts w:ascii="Times" w:eastAsia="DengXian" w:hAnsi="Times" w:cs="Arial"/>
          <w:b/>
          <w:bCs/>
          <w:sz w:val="24"/>
          <w:lang w:bidi="ar"/>
        </w:rPr>
        <w:lastRenderedPageBreak/>
        <w:t>eFigure 1. EA device and electrode placement schematics</w:t>
      </w:r>
    </w:p>
    <w:p w14:paraId="2361D376" w14:textId="77777777" w:rsidR="00B650A2" w:rsidRPr="00D24F53" w:rsidRDefault="00B650A2">
      <w:pPr>
        <w:tabs>
          <w:tab w:val="left" w:pos="713"/>
        </w:tabs>
        <w:rPr>
          <w:rFonts w:ascii="Times" w:hAnsi="Times"/>
        </w:rPr>
      </w:pPr>
    </w:p>
    <w:p w14:paraId="7AFA0BBD" w14:textId="77777777" w:rsidR="00B650A2" w:rsidRPr="00D24F53" w:rsidRDefault="00000000">
      <w:pPr>
        <w:tabs>
          <w:tab w:val="left" w:pos="713"/>
        </w:tabs>
        <w:jc w:val="center"/>
        <w:rPr>
          <w:rFonts w:ascii="Times" w:hAnsi="Times"/>
        </w:rPr>
      </w:pPr>
      <w:r w:rsidRPr="00D24F53">
        <w:rPr>
          <w:rFonts w:ascii="Times" w:eastAsia="DengXian" w:hAnsi="Times" w:cs="Times New Roman"/>
          <w:noProof/>
          <w:sz w:val="24"/>
          <w:lang w:bidi="ar"/>
        </w:rPr>
        <w:drawing>
          <wp:inline distT="0" distB="0" distL="114300" distR="114300" wp14:anchorId="0AF10DA1" wp14:editId="5CA48672">
            <wp:extent cx="5937885" cy="2601595"/>
            <wp:effectExtent l="0" t="0" r="0" b="0"/>
            <wp:docPr id="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rcRect t="8721" b="13433"/>
                    <a:stretch>
                      <a:fillRect/>
                    </a:stretch>
                  </pic:blipFill>
                  <pic:spPr>
                    <a:xfrm>
                      <a:off x="0" y="0"/>
                      <a:ext cx="5937885" cy="260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A14280" w14:textId="77777777" w:rsidR="00B650A2" w:rsidRPr="00D24F53" w:rsidRDefault="00B650A2">
      <w:pPr>
        <w:tabs>
          <w:tab w:val="left" w:pos="713"/>
        </w:tabs>
        <w:rPr>
          <w:rFonts w:ascii="Times" w:hAnsi="Times"/>
        </w:rPr>
      </w:pPr>
    </w:p>
    <w:p w14:paraId="7681179E" w14:textId="77777777" w:rsidR="00B650A2" w:rsidRPr="00D24F53" w:rsidRDefault="00000000">
      <w:pPr>
        <w:tabs>
          <w:tab w:val="left" w:pos="713"/>
        </w:tabs>
        <w:rPr>
          <w:rFonts w:ascii="Times" w:hAnsi="Times"/>
        </w:rPr>
      </w:pPr>
      <w:r w:rsidRPr="00D24F53">
        <w:rPr>
          <w:rFonts w:ascii="Times" w:eastAsia="DengXian" w:hAnsi="Times" w:cs="Arial"/>
          <w:b/>
          <w:bCs/>
          <w:sz w:val="16"/>
          <w:szCs w:val="16"/>
          <w:lang w:bidi="ar"/>
        </w:rPr>
        <w:t xml:space="preserve">Abbreviations: </w:t>
      </w:r>
      <w:r w:rsidRPr="00D24F53">
        <w:rPr>
          <w:rFonts w:ascii="Times" w:eastAsia="DengXian" w:hAnsi="Times" w:cs="Arial"/>
          <w:sz w:val="16"/>
          <w:szCs w:val="16"/>
          <w:lang w:bidi="ar"/>
        </w:rPr>
        <w:t>EA, electroacupuncture.</w:t>
      </w:r>
    </w:p>
    <w:p w14:paraId="5173F08C" w14:textId="6761865C" w:rsidR="00D660D1" w:rsidRPr="00D24F53" w:rsidRDefault="00D660D1">
      <w:pPr>
        <w:tabs>
          <w:tab w:val="left" w:pos="713"/>
        </w:tabs>
        <w:rPr>
          <w:rFonts w:ascii="Times" w:hAnsi="Times"/>
        </w:rPr>
      </w:pPr>
      <w:r w:rsidRPr="00D24F53">
        <w:rPr>
          <w:rFonts w:ascii="Times" w:hAnsi="Times"/>
        </w:rPr>
        <w:br w:type="page"/>
      </w:r>
    </w:p>
    <w:p w14:paraId="3E417018" w14:textId="10A0E48C" w:rsidR="00B650A2" w:rsidRPr="00D24F53" w:rsidRDefault="00000000">
      <w:pPr>
        <w:rPr>
          <w:rFonts w:ascii="Times" w:eastAsia="DengXian" w:hAnsi="Times" w:cs="Arial"/>
          <w:b/>
          <w:bCs/>
          <w:sz w:val="24"/>
          <w:lang w:bidi="ar"/>
        </w:rPr>
      </w:pPr>
      <w:r w:rsidRPr="00D24F53">
        <w:rPr>
          <w:rFonts w:ascii="Times" w:eastAsia="DengXian" w:hAnsi="Times" w:cs="Arial"/>
          <w:b/>
          <w:bCs/>
          <w:sz w:val="24"/>
          <w:lang w:bidi="ar"/>
        </w:rPr>
        <w:lastRenderedPageBreak/>
        <w:t>eTable 1. Anatomical Localization of Acupoints and acupuncture manipulation</w:t>
      </w:r>
    </w:p>
    <w:tbl>
      <w:tblPr>
        <w:tblStyle w:val="a3"/>
        <w:tblW w:w="9862" w:type="dxa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2664"/>
        <w:gridCol w:w="1671"/>
        <w:gridCol w:w="1964"/>
        <w:gridCol w:w="2480"/>
      </w:tblGrid>
      <w:tr w:rsidR="00B650A2" w:rsidRPr="00D24F53" w14:paraId="6F77F278" w14:textId="77777777">
        <w:trPr>
          <w:trHeight w:val="302"/>
        </w:trPr>
        <w:tc>
          <w:tcPr>
            <w:tcW w:w="10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760B54" w14:textId="77777777" w:rsidR="00B650A2" w:rsidRPr="00D24F53" w:rsidRDefault="00000000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b/>
                <w:bCs/>
                <w:sz w:val="20"/>
                <w:szCs w:val="20"/>
                <w:lang w:bidi="ar"/>
              </w:rPr>
              <w:t>Acupoint</w:t>
            </w:r>
          </w:p>
        </w:tc>
        <w:tc>
          <w:tcPr>
            <w:tcW w:w="26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9D81B7" w14:textId="77777777" w:rsidR="00B650A2" w:rsidRPr="00D24F53" w:rsidRDefault="00000000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b/>
                <w:bCs/>
                <w:sz w:val="20"/>
                <w:szCs w:val="20"/>
                <w:lang w:bidi="ar"/>
              </w:rPr>
              <w:t>Location</w:t>
            </w:r>
          </w:p>
        </w:tc>
        <w:tc>
          <w:tcPr>
            <w:tcW w:w="16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86080C" w14:textId="77777777" w:rsidR="00B650A2" w:rsidRPr="00D24F53" w:rsidRDefault="00000000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b/>
                <w:bCs/>
                <w:sz w:val="20"/>
                <w:szCs w:val="20"/>
                <w:lang w:bidi="ar"/>
              </w:rPr>
              <w:t xml:space="preserve">Filiform Needle </w:t>
            </w:r>
          </w:p>
        </w:tc>
        <w:tc>
          <w:tcPr>
            <w:tcW w:w="19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FEF8188" w14:textId="77777777" w:rsidR="00B650A2" w:rsidRPr="00D24F53" w:rsidRDefault="00000000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b/>
                <w:bCs/>
                <w:sz w:val="20"/>
                <w:szCs w:val="20"/>
                <w:lang w:bidi="ar"/>
              </w:rPr>
              <w:t>Insertion</w:t>
            </w:r>
          </w:p>
        </w:tc>
        <w:tc>
          <w:tcPr>
            <w:tcW w:w="2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49420F" w14:textId="77777777" w:rsidR="00B650A2" w:rsidRPr="00D24F53" w:rsidRDefault="00000000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b/>
                <w:bCs/>
                <w:sz w:val="20"/>
                <w:szCs w:val="20"/>
                <w:lang w:bidi="ar"/>
              </w:rPr>
              <w:t>Manipulation</w:t>
            </w:r>
          </w:p>
        </w:tc>
      </w:tr>
      <w:tr w:rsidR="00B650A2" w:rsidRPr="00D24F53" w14:paraId="062A46D3" w14:textId="77777777">
        <w:trPr>
          <w:trHeight w:val="310"/>
        </w:trPr>
        <w:tc>
          <w:tcPr>
            <w:tcW w:w="10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9DC833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GV20</w:t>
            </w:r>
          </w:p>
        </w:tc>
        <w:tc>
          <w:tcPr>
            <w:tcW w:w="266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1627DE" w14:textId="77777777" w:rsidR="00B650A2" w:rsidRPr="00D24F53" w:rsidRDefault="00000000">
            <w:pPr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On the head, at the midpoint of the line connecting the apexes of both ears.</w:t>
            </w:r>
          </w:p>
        </w:tc>
        <w:tc>
          <w:tcPr>
            <w:tcW w:w="16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04333D" w14:textId="77777777" w:rsidR="00B650A2" w:rsidRPr="00D24F53" w:rsidRDefault="00000000">
            <w:pPr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 xml:space="preserve">0.30 mm × 25 mm </w:t>
            </w:r>
          </w:p>
        </w:tc>
        <w:tc>
          <w:tcPr>
            <w:tcW w:w="196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2E587F" w14:textId="77777777" w:rsidR="00B650A2" w:rsidRPr="00D24F53" w:rsidRDefault="00000000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15-degree anterior subcutaneous insertion to 5 mm depth</w:t>
            </w:r>
          </w:p>
        </w:tc>
        <w:tc>
          <w:tcPr>
            <w:tcW w:w="24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05AF7E" w14:textId="77777777" w:rsidR="00B650A2" w:rsidRPr="00D24F53" w:rsidRDefault="00000000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Twirling technique until“</w:t>
            </w:r>
            <w:r w:rsidRPr="00D24F53">
              <w:rPr>
                <w:rFonts w:ascii="Times" w:eastAsia="DengXian" w:hAnsi="Times" w:cs="Arial"/>
                <w:i/>
                <w:iCs/>
                <w:sz w:val="20"/>
                <w:szCs w:val="20"/>
                <w:lang w:bidi="ar"/>
              </w:rPr>
              <w:t xml:space="preserve">deqi” </w:t>
            </w: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sensation(a composite sensory response characterized by localized soreness, distention, or numbness)</w:t>
            </w:r>
          </w:p>
        </w:tc>
      </w:tr>
      <w:tr w:rsidR="00B650A2" w:rsidRPr="00D24F53" w14:paraId="18F73584" w14:textId="77777777">
        <w:trPr>
          <w:trHeight w:val="338"/>
        </w:trPr>
        <w:tc>
          <w:tcPr>
            <w:tcW w:w="1083" w:type="dxa"/>
          </w:tcPr>
          <w:p w14:paraId="1EEBBC29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EX-HN1</w:t>
            </w:r>
          </w:p>
        </w:tc>
        <w:tc>
          <w:tcPr>
            <w:tcW w:w="2664" w:type="dxa"/>
          </w:tcPr>
          <w:p w14:paraId="549E2A83" w14:textId="77777777" w:rsidR="00B650A2" w:rsidRPr="00D24F53" w:rsidRDefault="00000000">
            <w:pPr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Four points on the head, each 1 cun (≈1 inch) anterior, posterior, and lateral to GV20.</w:t>
            </w:r>
          </w:p>
        </w:tc>
        <w:tc>
          <w:tcPr>
            <w:tcW w:w="1671" w:type="dxa"/>
          </w:tcPr>
          <w:p w14:paraId="52D1D794" w14:textId="77777777" w:rsidR="00B650A2" w:rsidRPr="00D24F53" w:rsidRDefault="00000000">
            <w:pPr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 xml:space="preserve">0.30 mm × 25 mm </w:t>
            </w:r>
          </w:p>
        </w:tc>
        <w:tc>
          <w:tcPr>
            <w:tcW w:w="1964" w:type="dxa"/>
          </w:tcPr>
          <w:p w14:paraId="5748297F" w14:textId="77777777" w:rsidR="00B650A2" w:rsidRPr="00D24F53" w:rsidRDefault="00000000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15-degree anterior subcutaneous insertion to 5 mm depth</w:t>
            </w:r>
          </w:p>
        </w:tc>
        <w:tc>
          <w:tcPr>
            <w:tcW w:w="2480" w:type="dxa"/>
          </w:tcPr>
          <w:p w14:paraId="066CDA16" w14:textId="77777777" w:rsidR="00B650A2" w:rsidRPr="00D24F53" w:rsidRDefault="00000000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Twirling technique until“</w:t>
            </w:r>
            <w:r w:rsidRPr="00D24F53">
              <w:rPr>
                <w:rFonts w:ascii="Times" w:eastAsia="DengXian" w:hAnsi="Times" w:cs="Arial"/>
                <w:i/>
                <w:iCs/>
                <w:sz w:val="20"/>
                <w:szCs w:val="20"/>
                <w:lang w:bidi="ar"/>
              </w:rPr>
              <w:t xml:space="preserve">deqi” </w:t>
            </w: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sensation</w:t>
            </w:r>
          </w:p>
        </w:tc>
      </w:tr>
      <w:tr w:rsidR="00B650A2" w:rsidRPr="00D24F53" w14:paraId="1A6DB917" w14:textId="77777777">
        <w:trPr>
          <w:trHeight w:val="289"/>
        </w:trPr>
        <w:tc>
          <w:tcPr>
            <w:tcW w:w="1083" w:type="dxa"/>
          </w:tcPr>
          <w:p w14:paraId="5ECCD348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EX-HN3</w:t>
            </w:r>
          </w:p>
        </w:tc>
        <w:tc>
          <w:tcPr>
            <w:tcW w:w="2664" w:type="dxa"/>
          </w:tcPr>
          <w:p w14:paraId="72D25230" w14:textId="77777777" w:rsidR="00B650A2" w:rsidRPr="00D24F53" w:rsidRDefault="00000000">
            <w:pPr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On the head, in the depression midway between the medial ends of the two eyebrows.</w:t>
            </w:r>
          </w:p>
        </w:tc>
        <w:tc>
          <w:tcPr>
            <w:tcW w:w="1671" w:type="dxa"/>
          </w:tcPr>
          <w:p w14:paraId="09A7DDE6" w14:textId="77777777" w:rsidR="00B650A2" w:rsidRPr="00D24F53" w:rsidRDefault="00000000">
            <w:pPr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 xml:space="preserve">0.30 mm × 25 mm </w:t>
            </w:r>
          </w:p>
        </w:tc>
        <w:tc>
          <w:tcPr>
            <w:tcW w:w="1964" w:type="dxa"/>
          </w:tcPr>
          <w:p w14:paraId="07F867BF" w14:textId="77777777" w:rsidR="00B650A2" w:rsidRPr="00D24F53" w:rsidRDefault="00000000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15-degree insertion toward nasal tip to 5 mm depth</w:t>
            </w:r>
          </w:p>
        </w:tc>
        <w:tc>
          <w:tcPr>
            <w:tcW w:w="2480" w:type="dxa"/>
          </w:tcPr>
          <w:p w14:paraId="5FB0BDC9" w14:textId="77777777" w:rsidR="00B650A2" w:rsidRPr="00D24F53" w:rsidRDefault="00000000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None</w:t>
            </w:r>
          </w:p>
        </w:tc>
      </w:tr>
      <w:tr w:rsidR="00B650A2" w:rsidRPr="00D24F53" w14:paraId="49C396D0" w14:textId="77777777">
        <w:trPr>
          <w:trHeight w:val="531"/>
        </w:trPr>
        <w:tc>
          <w:tcPr>
            <w:tcW w:w="1083" w:type="dxa"/>
          </w:tcPr>
          <w:p w14:paraId="7E625E80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EX-HN5</w:t>
            </w:r>
          </w:p>
        </w:tc>
        <w:tc>
          <w:tcPr>
            <w:tcW w:w="2664" w:type="dxa"/>
          </w:tcPr>
          <w:p w14:paraId="1ED048B7" w14:textId="77777777" w:rsidR="00B650A2" w:rsidRPr="00D24F53" w:rsidRDefault="00000000">
            <w:pPr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On the head, in the temporal depression approximately 1.5 cm posterior to the midpoint between the lateral end of the eyebrow and the outer canthus.</w:t>
            </w:r>
          </w:p>
        </w:tc>
        <w:tc>
          <w:tcPr>
            <w:tcW w:w="1671" w:type="dxa"/>
          </w:tcPr>
          <w:p w14:paraId="378263D5" w14:textId="77777777" w:rsidR="00B650A2" w:rsidRPr="00D24F53" w:rsidRDefault="00000000">
            <w:pPr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30 mm × 40 mm</w:t>
            </w:r>
          </w:p>
        </w:tc>
        <w:tc>
          <w:tcPr>
            <w:tcW w:w="1964" w:type="dxa"/>
          </w:tcPr>
          <w:p w14:paraId="203CA392" w14:textId="77777777" w:rsidR="00B650A2" w:rsidRPr="00D24F53" w:rsidRDefault="00000000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Perpendicular insertion to 10 mm depth</w:t>
            </w:r>
          </w:p>
        </w:tc>
        <w:tc>
          <w:tcPr>
            <w:tcW w:w="2480" w:type="dxa"/>
          </w:tcPr>
          <w:p w14:paraId="515BCC90" w14:textId="77777777" w:rsidR="00B650A2" w:rsidRPr="00D24F53" w:rsidRDefault="00000000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None</w:t>
            </w:r>
          </w:p>
        </w:tc>
      </w:tr>
      <w:tr w:rsidR="00B650A2" w:rsidRPr="00D24F53" w14:paraId="61B9B090" w14:textId="77777777">
        <w:trPr>
          <w:trHeight w:val="496"/>
        </w:trPr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7D95FB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GB20</w:t>
            </w:r>
          </w:p>
        </w:tc>
        <w:tc>
          <w:tcPr>
            <w:tcW w:w="26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EFB804" w14:textId="77777777" w:rsidR="00B650A2" w:rsidRPr="00D24F53" w:rsidRDefault="00000000">
            <w:pPr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 xml:space="preserve"> In the posterior cervical region, inferior to the occipital bone, in the depression between the origins of the sternocleidomastoid and trapezius muscles.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7358C7" w14:textId="77777777" w:rsidR="00B650A2" w:rsidRPr="00D24F53" w:rsidRDefault="00000000">
            <w:pPr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 xml:space="preserve">0.30 mm × 40 mm 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21B6A3" w14:textId="77777777" w:rsidR="00B650A2" w:rsidRPr="00D24F53" w:rsidRDefault="00000000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insertion toward nasal tip to 20 mm depth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687E15" w14:textId="77777777" w:rsidR="00B650A2" w:rsidRPr="00D24F53" w:rsidRDefault="00000000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Twirling technique until“</w:t>
            </w:r>
            <w:r w:rsidRPr="00D24F53">
              <w:rPr>
                <w:rFonts w:ascii="Times" w:eastAsia="DengXian" w:hAnsi="Times" w:cs="Arial"/>
                <w:i/>
                <w:iCs/>
                <w:sz w:val="20"/>
                <w:szCs w:val="20"/>
                <w:lang w:bidi="ar"/>
              </w:rPr>
              <w:t xml:space="preserve">deqi” </w:t>
            </w: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sensation</w:t>
            </w:r>
          </w:p>
        </w:tc>
      </w:tr>
    </w:tbl>
    <w:p w14:paraId="2BB76259" w14:textId="77777777" w:rsidR="00B650A2" w:rsidRPr="00D24F53" w:rsidRDefault="00B650A2">
      <w:pPr>
        <w:rPr>
          <w:rFonts w:ascii="Times" w:eastAsia="DengXian" w:hAnsi="Times" w:cs="Times New Roman"/>
          <w:sz w:val="24"/>
          <w:lang w:bidi="ar"/>
        </w:rPr>
      </w:pPr>
    </w:p>
    <w:p w14:paraId="3544C899" w14:textId="77777777" w:rsidR="00B650A2" w:rsidRPr="00D24F53" w:rsidRDefault="00B650A2">
      <w:pPr>
        <w:rPr>
          <w:rFonts w:ascii="Times" w:eastAsia="DengXian" w:hAnsi="Times" w:cs="Times New Roman"/>
          <w:sz w:val="24"/>
          <w:lang w:bidi="ar"/>
        </w:rPr>
      </w:pPr>
    </w:p>
    <w:p w14:paraId="2AD06E60" w14:textId="77777777" w:rsidR="00B650A2" w:rsidRPr="00D24F53" w:rsidRDefault="00B650A2">
      <w:pPr>
        <w:rPr>
          <w:rFonts w:ascii="Times" w:eastAsia="DengXian" w:hAnsi="Times" w:cs="Times New Roman"/>
          <w:sz w:val="24"/>
          <w:lang w:bidi="ar"/>
        </w:rPr>
      </w:pPr>
    </w:p>
    <w:p w14:paraId="192715B8" w14:textId="77777777" w:rsidR="00B650A2" w:rsidRPr="00D24F53" w:rsidRDefault="00B650A2">
      <w:pPr>
        <w:rPr>
          <w:rFonts w:ascii="Times" w:eastAsia="DengXian" w:hAnsi="Times" w:cs="Times New Roman"/>
          <w:sz w:val="24"/>
          <w:lang w:bidi="ar"/>
        </w:rPr>
      </w:pPr>
    </w:p>
    <w:p w14:paraId="0B78FA34" w14:textId="77777777" w:rsidR="00B650A2" w:rsidRPr="00D24F53" w:rsidRDefault="00B650A2">
      <w:pPr>
        <w:rPr>
          <w:rFonts w:ascii="Times" w:eastAsia="DengXian" w:hAnsi="Times" w:cs="Times New Roman"/>
          <w:sz w:val="24"/>
          <w:lang w:bidi="ar"/>
        </w:rPr>
      </w:pPr>
    </w:p>
    <w:p w14:paraId="3B2365DF" w14:textId="77777777" w:rsidR="00B650A2" w:rsidRPr="00D24F53" w:rsidRDefault="00B650A2">
      <w:pPr>
        <w:rPr>
          <w:rFonts w:ascii="Times" w:eastAsia="DengXian" w:hAnsi="Times" w:cs="Times New Roman"/>
          <w:sz w:val="24"/>
          <w:lang w:bidi="ar"/>
        </w:rPr>
      </w:pPr>
    </w:p>
    <w:p w14:paraId="5807F2B4" w14:textId="77777777" w:rsidR="00B650A2" w:rsidRPr="00D24F53" w:rsidRDefault="00B650A2">
      <w:pPr>
        <w:rPr>
          <w:rFonts w:ascii="Times" w:eastAsia="DengXian" w:hAnsi="Times" w:cs="Times New Roman"/>
          <w:sz w:val="24"/>
          <w:lang w:bidi="ar"/>
        </w:rPr>
      </w:pPr>
    </w:p>
    <w:p w14:paraId="43F6C34D" w14:textId="77777777" w:rsidR="00B650A2" w:rsidRPr="00D24F53" w:rsidRDefault="00B650A2">
      <w:pPr>
        <w:rPr>
          <w:rFonts w:ascii="Times" w:eastAsia="DengXian" w:hAnsi="Times" w:cs="Times New Roman"/>
          <w:sz w:val="24"/>
          <w:lang w:bidi="ar"/>
        </w:rPr>
      </w:pPr>
    </w:p>
    <w:p w14:paraId="6CAF27A1" w14:textId="77777777" w:rsidR="00B650A2" w:rsidRPr="00D24F53" w:rsidRDefault="00B650A2">
      <w:pPr>
        <w:rPr>
          <w:rFonts w:ascii="Times" w:eastAsia="DengXian" w:hAnsi="Times" w:cs="Times New Roman"/>
          <w:sz w:val="24"/>
          <w:lang w:bidi="ar"/>
        </w:rPr>
      </w:pPr>
    </w:p>
    <w:p w14:paraId="16903058" w14:textId="77777777" w:rsidR="00B650A2" w:rsidRPr="00D24F53" w:rsidRDefault="00B650A2">
      <w:pPr>
        <w:rPr>
          <w:rFonts w:ascii="Times" w:eastAsia="DengXian" w:hAnsi="Times" w:cs="Times New Roman"/>
          <w:sz w:val="24"/>
          <w:lang w:bidi="ar"/>
        </w:rPr>
      </w:pPr>
    </w:p>
    <w:p w14:paraId="349B6654" w14:textId="77777777" w:rsidR="00B650A2" w:rsidRPr="00D24F53" w:rsidRDefault="00B650A2">
      <w:pPr>
        <w:rPr>
          <w:rFonts w:ascii="Times" w:eastAsia="DengXian" w:hAnsi="Times" w:cs="Times New Roman"/>
          <w:sz w:val="24"/>
          <w:lang w:bidi="ar"/>
        </w:rPr>
      </w:pPr>
    </w:p>
    <w:p w14:paraId="48B16D7F" w14:textId="77777777" w:rsidR="00B650A2" w:rsidRPr="00D24F53" w:rsidRDefault="00B650A2">
      <w:pPr>
        <w:rPr>
          <w:rFonts w:ascii="Times" w:eastAsia="DengXian" w:hAnsi="Times" w:cs="Times New Roman"/>
          <w:sz w:val="24"/>
          <w:lang w:bidi="ar"/>
        </w:rPr>
      </w:pPr>
    </w:p>
    <w:p w14:paraId="59C277D4" w14:textId="77777777" w:rsidR="00B650A2" w:rsidRPr="00D24F53" w:rsidRDefault="00B650A2">
      <w:pPr>
        <w:rPr>
          <w:rFonts w:ascii="Times" w:eastAsia="DengXian" w:hAnsi="Times" w:cs="Times New Roman"/>
          <w:sz w:val="24"/>
          <w:lang w:bidi="ar"/>
        </w:rPr>
        <w:sectPr w:rsidR="00B650A2" w:rsidRPr="00D24F5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47BDFED" w14:textId="77777777" w:rsidR="00B650A2" w:rsidRPr="00D24F53" w:rsidRDefault="00000000">
      <w:pPr>
        <w:jc w:val="left"/>
        <w:rPr>
          <w:rFonts w:ascii="Times" w:eastAsia="DengXian" w:hAnsi="Times" w:cs="Arial"/>
          <w:b/>
          <w:bCs/>
          <w:sz w:val="24"/>
          <w:lang w:bidi="ar"/>
        </w:rPr>
      </w:pPr>
      <w:bookmarkStart w:id="0" w:name="OLE_LINK18"/>
      <w:bookmarkEnd w:id="0"/>
      <w:r w:rsidRPr="00D24F53">
        <w:rPr>
          <w:rFonts w:ascii="Times" w:eastAsia="DengXian" w:hAnsi="Times" w:cs="Arial"/>
          <w:b/>
          <w:bCs/>
          <w:sz w:val="24"/>
          <w:lang w:bidi="ar"/>
        </w:rPr>
        <w:lastRenderedPageBreak/>
        <w:t xml:space="preserve">eTable 2. Comparison of ADAS-Cog Subscale Scores Between the 2 </w:t>
      </w:r>
    </w:p>
    <w:p w14:paraId="6F4A4DC1" w14:textId="77777777" w:rsidR="00B650A2" w:rsidRPr="00D24F53" w:rsidRDefault="00000000">
      <w:pPr>
        <w:jc w:val="left"/>
        <w:rPr>
          <w:rFonts w:ascii="Times" w:eastAsia="DengXian" w:hAnsi="Times" w:cs="Arial"/>
          <w:b/>
          <w:bCs/>
          <w:sz w:val="24"/>
          <w:lang w:bidi="ar"/>
        </w:rPr>
      </w:pPr>
      <w:r w:rsidRPr="00D24F53">
        <w:rPr>
          <w:rFonts w:ascii="Times" w:eastAsia="DengXian" w:hAnsi="Times" w:cs="Arial"/>
          <w:b/>
          <w:bCs/>
          <w:sz w:val="24"/>
          <w:lang w:bidi="ar"/>
        </w:rPr>
        <w:t>Group</w:t>
      </w:r>
    </w:p>
    <w:tbl>
      <w:tblPr>
        <w:tblpPr w:leftFromText="180" w:rightFromText="180" w:vertAnchor="page" w:horzAnchor="margin" w:tblpY="2203"/>
        <w:tblW w:w="9369" w:type="dxa"/>
        <w:tblBorders>
          <w:top w:val="single" w:sz="12" w:space="0" w:color="auto"/>
          <w:left w:val="none" w:sz="6" w:space="0" w:color="auto"/>
          <w:bottom w:val="none" w:sz="6" w:space="0" w:color="auto"/>
          <w:right w:val="none" w:sz="6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2126"/>
        <w:gridCol w:w="2116"/>
        <w:gridCol w:w="2258"/>
        <w:gridCol w:w="1622"/>
      </w:tblGrid>
      <w:tr w:rsidR="00B650A2" w:rsidRPr="00D24F53" w14:paraId="0E0DE6C1" w14:textId="77777777">
        <w:trPr>
          <w:trHeight w:val="463"/>
          <w:tblHeader/>
        </w:trPr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1095C9F8" w14:textId="77777777" w:rsidR="00B650A2" w:rsidRPr="00D24F53" w:rsidRDefault="00000000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b/>
                <w:bCs/>
                <w:sz w:val="20"/>
                <w:szCs w:val="20"/>
                <w:lang w:bidi="ar"/>
              </w:rPr>
              <w:t>ADAS-Cog Subscal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71F573" w14:textId="77777777" w:rsidR="00B650A2" w:rsidRPr="00D24F53" w:rsidRDefault="00000000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b/>
                <w:bCs/>
                <w:sz w:val="20"/>
                <w:szCs w:val="20"/>
                <w:lang w:bidi="ar"/>
              </w:rPr>
              <w:t>EA Group (n=33)</w:t>
            </w:r>
          </w:p>
        </w:tc>
        <w:tc>
          <w:tcPr>
            <w:tcW w:w="21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E22C1E" w14:textId="77777777" w:rsidR="00B650A2" w:rsidRPr="00D24F53" w:rsidRDefault="00000000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b/>
                <w:bCs/>
                <w:sz w:val="20"/>
                <w:szCs w:val="20"/>
                <w:lang w:bidi="ar"/>
              </w:rPr>
              <w:t>Sham EA Group (n=33)</w:t>
            </w:r>
          </w:p>
        </w:tc>
        <w:tc>
          <w:tcPr>
            <w:tcW w:w="22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C377F4" w14:textId="77777777" w:rsidR="00B650A2" w:rsidRPr="00D24F53" w:rsidRDefault="00000000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b/>
                <w:bCs/>
                <w:sz w:val="20"/>
                <w:szCs w:val="20"/>
                <w:lang w:bidi="ar"/>
              </w:rPr>
              <w:t>Difference (95%CI)</w:t>
            </w:r>
          </w:p>
        </w:tc>
        <w:tc>
          <w:tcPr>
            <w:tcW w:w="16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DDAB9F" w14:textId="77777777" w:rsidR="00B650A2" w:rsidRPr="00D24F53" w:rsidRDefault="00000000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b/>
                <w:bCs/>
                <w:i/>
                <w:iCs/>
                <w:sz w:val="20"/>
                <w:szCs w:val="20"/>
                <w:lang w:bidi="ar"/>
              </w:rPr>
              <w:t xml:space="preserve">P </w:t>
            </w:r>
            <w:r w:rsidRPr="00D24F53">
              <w:rPr>
                <w:rFonts w:ascii="Times" w:eastAsia="DengXian" w:hAnsi="Times" w:cs="Arial"/>
                <w:b/>
                <w:bCs/>
                <w:sz w:val="20"/>
                <w:szCs w:val="20"/>
                <w:lang w:bidi="ar"/>
              </w:rPr>
              <w:t>value</w:t>
            </w:r>
          </w:p>
        </w:tc>
      </w:tr>
      <w:tr w:rsidR="00B650A2" w:rsidRPr="00D24F53" w14:paraId="0D9C3FA2" w14:textId="77777777">
        <w:trPr>
          <w:trHeight w:val="343"/>
        </w:trPr>
        <w:tc>
          <w:tcPr>
            <w:tcW w:w="9369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465A347B" w14:textId="77777777" w:rsidR="00B650A2" w:rsidRPr="00D24F53" w:rsidRDefault="00000000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b/>
                <w:bCs/>
                <w:sz w:val="20"/>
                <w:szCs w:val="20"/>
                <w:lang w:bidi="ar"/>
              </w:rPr>
              <w:t>Least-square mean changes from baseline in word recall task (95% CI)</w:t>
            </w:r>
          </w:p>
        </w:tc>
      </w:tr>
      <w:tr w:rsidR="00B650A2" w:rsidRPr="00D24F53" w14:paraId="694174EE" w14:textId="77777777">
        <w:trPr>
          <w:trHeight w:val="23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3E41E160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week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6FEA35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0.88 (-3.03, 1.28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78ADEC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2.73 (-4.80, -0.66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51932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1.86 (-4.84, 1.1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445AB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2286</w:t>
            </w:r>
          </w:p>
        </w:tc>
      </w:tr>
      <w:tr w:rsidR="00B650A2" w:rsidRPr="00D24F53" w14:paraId="141ACCDD" w14:textId="77777777">
        <w:trPr>
          <w:trHeight w:val="16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0F2FB710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week 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8EAA2B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0.71 (-2.86, 1.44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2306CA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4.46 (-6.53, -2.40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8650D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3.75 (-6.74, -0.7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6C41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0173</w:t>
            </w:r>
          </w:p>
        </w:tc>
      </w:tr>
      <w:tr w:rsidR="00B650A2" w:rsidRPr="00D24F53" w14:paraId="6A61E0FB" w14:textId="77777777">
        <w:trPr>
          <w:trHeight w:val="19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6331E631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week 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58D094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1.04 (-3.19, 1.11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466B06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4.81 (-6.87, -2.74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493EF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3.77 (-6.75, -0.7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E7A0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0169</w:t>
            </w:r>
          </w:p>
        </w:tc>
      </w:tr>
      <w:tr w:rsidR="00B650A2" w:rsidRPr="00D24F53" w14:paraId="140D6766" w14:textId="77777777">
        <w:trPr>
          <w:trHeight w:val="31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4800E0C3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week 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BB820A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46 (-1.69, 2.61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789460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5.96 (-8.03, -3.90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0D914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6.42 (-9.40, -3.4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4A292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0001</w:t>
            </w:r>
          </w:p>
        </w:tc>
      </w:tr>
      <w:tr w:rsidR="00B650A2" w:rsidRPr="00D24F53" w14:paraId="78CEC476" w14:textId="77777777">
        <w:trPr>
          <w:trHeight w:val="31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61447BE9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week 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527AE7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1.21 (-0.94, 3.36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41C0EA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5.81 (-7.87, -3.74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2B868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7.02 (-10.00, -4.0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96119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0000</w:t>
            </w:r>
          </w:p>
        </w:tc>
      </w:tr>
      <w:tr w:rsidR="00B650A2" w:rsidRPr="00D24F53" w14:paraId="3A2F9FAC" w14:textId="77777777">
        <w:trPr>
          <w:trHeight w:val="31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2F53CE8A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week 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275EB9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1.04 (-1.11, 3.19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69A9D6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5.12 (-7.18, -3.05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54D49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6.16 (-9.14, -3.1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BB7F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0002</w:t>
            </w:r>
          </w:p>
        </w:tc>
      </w:tr>
      <w:tr w:rsidR="00B650A2" w:rsidRPr="00D24F53" w14:paraId="22D5AB07" w14:textId="77777777">
        <w:trPr>
          <w:trHeight w:val="318"/>
        </w:trPr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500D6D97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week 2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32071C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3.42 (1.27, 5.57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477B10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3.73 (-5.80, -1.66)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48F000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7.15 (-10.13, -4.17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2C0C03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0000</w:t>
            </w:r>
          </w:p>
        </w:tc>
      </w:tr>
      <w:tr w:rsidR="00B650A2" w:rsidRPr="00D24F53" w14:paraId="2C937AAE" w14:textId="77777777">
        <w:trPr>
          <w:trHeight w:val="318"/>
        </w:trPr>
        <w:tc>
          <w:tcPr>
            <w:tcW w:w="9369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7A0F0082" w14:textId="77777777" w:rsidR="00B650A2" w:rsidRPr="00D24F53" w:rsidRDefault="00000000">
            <w:pPr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b/>
                <w:bCs/>
                <w:sz w:val="20"/>
                <w:szCs w:val="20"/>
                <w:lang w:bidi="ar"/>
              </w:rPr>
              <w:t xml:space="preserve">Least-square mean changes from baseline in </w:t>
            </w:r>
            <w:bookmarkStart w:id="1" w:name="OLE_LINK24"/>
            <w:r w:rsidRPr="00D24F53">
              <w:rPr>
                <w:rFonts w:ascii="Times" w:eastAsia="DengXian" w:hAnsi="Times" w:cs="Arial"/>
                <w:b/>
                <w:bCs/>
                <w:sz w:val="20"/>
                <w:szCs w:val="20"/>
                <w:lang w:bidi="ar"/>
              </w:rPr>
              <w:t>word recognition (95% CI)</w:t>
            </w:r>
            <w:bookmarkEnd w:id="1"/>
          </w:p>
        </w:tc>
      </w:tr>
      <w:tr w:rsidR="00B650A2" w:rsidRPr="00D24F53" w14:paraId="1C40375A" w14:textId="77777777">
        <w:trPr>
          <w:trHeight w:val="31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30D63E01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week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156935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18(-0.73, 1.09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E71DC9D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1.13(-1.99, -0.26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11293C05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1.31(-2.56, -0.05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5F03C24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0415</w:t>
            </w:r>
          </w:p>
        </w:tc>
      </w:tr>
      <w:tr w:rsidR="00B650A2" w:rsidRPr="00D24F53" w14:paraId="70618EAD" w14:textId="77777777">
        <w:trPr>
          <w:trHeight w:val="31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66983E5A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week 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99CE78C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11(-0.77, 0.99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36BD26F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1.32(-2.15, -0.50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2A74A772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1.43(-2.64, -0.22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8487FF4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0210</w:t>
            </w:r>
          </w:p>
        </w:tc>
      </w:tr>
      <w:tr w:rsidR="00B650A2" w:rsidRPr="00D24F53" w14:paraId="084F4E40" w14:textId="77777777">
        <w:trPr>
          <w:trHeight w:val="31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69AB7749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week 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20C0FD9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0.22(-1.34, 0.91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3C8D9FD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2.11(-3.18, -1.04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5B5F96F3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1.89(-3.45, -0.3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D2ED286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0176</w:t>
            </w:r>
          </w:p>
        </w:tc>
      </w:tr>
      <w:tr w:rsidR="00B650A2" w:rsidRPr="00D24F53" w14:paraId="687C8CEE" w14:textId="77777777">
        <w:trPr>
          <w:trHeight w:val="31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6579B28F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week 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C3F277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58(-0.62, 1.78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3982E4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2.38(-3.54, -1.22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195F3F7E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2.97(-4.64, -1.2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613965E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0008</w:t>
            </w:r>
          </w:p>
        </w:tc>
      </w:tr>
      <w:tr w:rsidR="00B650A2" w:rsidRPr="00D24F53" w14:paraId="4A4255BE" w14:textId="77777777">
        <w:trPr>
          <w:trHeight w:val="31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0D377F2D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week 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516865D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1.02(-0.13, 2.17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C2D6D48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2.16(-3.26, -1.06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25C658A5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3.18(-4.78, -1.5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5438496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0002</w:t>
            </w:r>
          </w:p>
        </w:tc>
      </w:tr>
      <w:tr w:rsidR="00B650A2" w:rsidRPr="00D24F53" w14:paraId="26C243F0" w14:textId="77777777">
        <w:trPr>
          <w:trHeight w:val="31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6DE03F66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week 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ED230A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88(-0.34, 2.10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A66218D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2.26(-3.43, -1.10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3B222625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3.15(-4.83, -1.46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281E201A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0004</w:t>
            </w:r>
          </w:p>
        </w:tc>
      </w:tr>
      <w:tr w:rsidR="00B650A2" w:rsidRPr="00D24F53" w14:paraId="1290AE13" w14:textId="77777777">
        <w:trPr>
          <w:trHeight w:val="318"/>
        </w:trPr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05B51466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week 2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EDC481A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1.47(0.22, 2.72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3C6C604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2.07(-3.26, -0.88)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A7669C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3.54(-5.27, -1.82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1862BD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0001</w:t>
            </w:r>
          </w:p>
        </w:tc>
      </w:tr>
      <w:tr w:rsidR="00B650A2" w:rsidRPr="00D24F53" w14:paraId="77E20F04" w14:textId="77777777">
        <w:trPr>
          <w:trHeight w:val="306"/>
        </w:trPr>
        <w:tc>
          <w:tcPr>
            <w:tcW w:w="9369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5372D855" w14:textId="77777777" w:rsidR="00B650A2" w:rsidRPr="00D24F53" w:rsidRDefault="00000000">
            <w:pPr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b/>
                <w:bCs/>
                <w:sz w:val="20"/>
                <w:szCs w:val="20"/>
                <w:lang w:bidi="ar"/>
              </w:rPr>
              <w:t>Least-square mean changes from baseline in attention task (95% CI)</w:t>
            </w:r>
          </w:p>
        </w:tc>
      </w:tr>
      <w:tr w:rsidR="00B650A2" w:rsidRPr="00D24F53" w14:paraId="4C08A792" w14:textId="77777777">
        <w:trPr>
          <w:trHeight w:val="31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3666FA00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week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919B0F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25(-0.15, 0.65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F645C0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06(-0.31, 0.44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5DDE8C2C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0.19(-0.73, 0.36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3DB46161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5017</w:t>
            </w:r>
          </w:p>
        </w:tc>
      </w:tr>
      <w:tr w:rsidR="00B650A2" w:rsidRPr="00D24F53" w14:paraId="07AAF615" w14:textId="77777777">
        <w:trPr>
          <w:trHeight w:val="31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03116402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week 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D365DA5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40(0.07, 0.73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39B35045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0.29(-0.60, 0.02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2F1B42EE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0.69(-1.14, -0.2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3E37276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0034</w:t>
            </w:r>
          </w:p>
        </w:tc>
      </w:tr>
      <w:tr w:rsidR="00B650A2" w:rsidRPr="00D24F53" w14:paraId="476692F2" w14:textId="77777777">
        <w:trPr>
          <w:trHeight w:val="31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44AF359B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week 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A85B12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43(0.03, 0.83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25BA7A43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0.08(-0.46, 0.31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7DF12312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0.51(-1.06, 0.0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26DB555D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0708</w:t>
            </w:r>
          </w:p>
        </w:tc>
      </w:tr>
      <w:tr w:rsidR="00B650A2" w:rsidRPr="00D24F53" w14:paraId="46FE8F73" w14:textId="77777777">
        <w:trPr>
          <w:trHeight w:val="31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452036AA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week 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DDEF0C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55(0.26, 0.83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002890A8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0.15(-0.42, 0.12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2F4222B9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0.70(-1.09, -0.30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73AD4B3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0008</w:t>
            </w:r>
          </w:p>
        </w:tc>
      </w:tr>
      <w:tr w:rsidR="00B650A2" w:rsidRPr="00D24F53" w14:paraId="6795E909" w14:textId="77777777">
        <w:trPr>
          <w:trHeight w:val="31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2ED20000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week 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56D5F1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55(0.19, 0.92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235A6581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0.33(-0.67, 0.02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5DF4CF5E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0.88(-1.38, -0.3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3C42A42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0010</w:t>
            </w:r>
          </w:p>
        </w:tc>
      </w:tr>
      <w:tr w:rsidR="00B650A2" w:rsidRPr="00D24F53" w14:paraId="778FF4E7" w14:textId="77777777">
        <w:trPr>
          <w:trHeight w:val="31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7D19EDE9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week 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6C8F635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86(0.47, 1.26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469A451E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0.39(-0.77, -0.02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275A5F06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1.26(-1.80, -0.71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0FC3BD3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&lt;.0001</w:t>
            </w:r>
          </w:p>
        </w:tc>
      </w:tr>
      <w:tr w:rsidR="00B650A2" w:rsidRPr="00D24F53" w14:paraId="07903692" w14:textId="77777777">
        <w:trPr>
          <w:trHeight w:val="318"/>
        </w:trPr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68B3274B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week 2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BF75F4F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75(0.36, 1.14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10253B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0.37(-0.74, 0.00)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70FF82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-1.12(-1.66, -0.58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06E51C" w14:textId="77777777" w:rsidR="00B650A2" w:rsidRPr="00D24F53" w:rsidRDefault="0000000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24F53">
              <w:rPr>
                <w:rFonts w:ascii="Times" w:eastAsia="DengXian" w:hAnsi="Times" w:cs="Arial"/>
                <w:sz w:val="20"/>
                <w:szCs w:val="20"/>
                <w:lang w:bidi="ar"/>
              </w:rPr>
              <w:t>0.0001</w:t>
            </w:r>
          </w:p>
        </w:tc>
      </w:tr>
    </w:tbl>
    <w:p w14:paraId="428A38E2" w14:textId="77777777" w:rsidR="00B650A2" w:rsidRPr="00D24F53" w:rsidRDefault="00000000">
      <w:pPr>
        <w:rPr>
          <w:rFonts w:ascii="Times" w:eastAsia="DengXian" w:hAnsi="Times" w:cs="Arial"/>
          <w:sz w:val="16"/>
          <w:szCs w:val="16"/>
          <w:lang w:bidi="ar"/>
        </w:rPr>
      </w:pPr>
      <w:r w:rsidRPr="00D24F53">
        <w:rPr>
          <w:rFonts w:ascii="Times" w:eastAsia="DengXian" w:hAnsi="Times" w:cs="Arial"/>
          <w:b/>
          <w:bCs/>
          <w:sz w:val="16"/>
          <w:szCs w:val="16"/>
          <w:lang w:bidi="ar"/>
        </w:rPr>
        <w:t>Abbreviations:</w:t>
      </w:r>
      <w:r w:rsidRPr="00D24F53">
        <w:rPr>
          <w:rFonts w:ascii="Times" w:eastAsia="DengXian" w:hAnsi="Times" w:cs="Arial"/>
          <w:sz w:val="16"/>
          <w:szCs w:val="16"/>
          <w:lang w:bidi="ar"/>
        </w:rPr>
        <w:t xml:space="preserve"> </w:t>
      </w:r>
      <w:r w:rsidRPr="00D24F53">
        <w:rPr>
          <w:rFonts w:ascii="Times" w:eastAsia="宋体" w:hAnsi="Times" w:cs="Arial"/>
          <w:kern w:val="0"/>
          <w:sz w:val="16"/>
          <w:szCs w:val="16"/>
          <w:lang w:bidi="ar"/>
        </w:rPr>
        <w:t>Alzheimer’s Disease Assessment Scale–Cognitive</w:t>
      </w:r>
      <w:r w:rsidRPr="00D24F53">
        <w:rPr>
          <w:rFonts w:ascii="Times" w:eastAsia="DengXian" w:hAnsi="Times" w:cs="Arial"/>
          <w:sz w:val="16"/>
          <w:szCs w:val="16"/>
          <w:lang w:bidi="ar"/>
        </w:rPr>
        <w:t>, ADAS-Cog.</w:t>
      </w:r>
    </w:p>
    <w:p w14:paraId="4A5DC8E6" w14:textId="2091CAB2" w:rsidR="00B650A2" w:rsidRPr="00D24F53" w:rsidRDefault="00B650A2">
      <w:pPr>
        <w:rPr>
          <w:rFonts w:ascii="Times" w:hAnsi="Times"/>
        </w:rPr>
      </w:pPr>
    </w:p>
    <w:sectPr w:rsidR="00B650A2" w:rsidRPr="00D24F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3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76D8"/>
    <w:rsid w:val="00071C77"/>
    <w:rsid w:val="000A1760"/>
    <w:rsid w:val="00176601"/>
    <w:rsid w:val="00503288"/>
    <w:rsid w:val="00921799"/>
    <w:rsid w:val="00B650A2"/>
    <w:rsid w:val="00BA76D8"/>
    <w:rsid w:val="00D24F53"/>
    <w:rsid w:val="00D660D1"/>
    <w:rsid w:val="043C1517"/>
    <w:rsid w:val="07096D68"/>
    <w:rsid w:val="2B276EE9"/>
    <w:rsid w:val="3AB96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1F123A"/>
  <w15:docId w15:val="{DD26C4EA-70D3-4B56-BCCB-F08DE1B8D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535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'ran</dc:creator>
  <cp:lastModifiedBy>泽浩 陈</cp:lastModifiedBy>
  <cp:revision>5</cp:revision>
  <dcterms:created xsi:type="dcterms:W3CDTF">2025-08-12T18:00:00Z</dcterms:created>
  <dcterms:modified xsi:type="dcterms:W3CDTF">2026-01-01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DViY2JkMjU3NGYzZTEwMzZmMGFkZWViYmNkYWU3NDIiLCJ1c2VySWQiOiIyODA2MjYxMTQifQ==</vt:lpwstr>
  </property>
  <property fmtid="{D5CDD505-2E9C-101B-9397-08002B2CF9AE}" pid="4" name="ICV">
    <vt:lpwstr>42FECA704F674D94B38CBB95C2CC310A_12</vt:lpwstr>
  </property>
</Properties>
</file>